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宋体;SimSun" w:hAnsi="宋体;SimSun" w:cs="宋体;SimSun"/>
          <w:b/>
          <w:b/>
          <w:sz w:val="20"/>
          <w:szCs w:val="20"/>
        </w:rPr>
      </w:pPr>
      <w:r>
        <w:rPr>
          <w:rFonts w:cs="宋体;SimSun" w:ascii="宋体;SimSun" w:hAnsi="宋体;SimSun"/>
          <w:b/>
          <w:sz w:val="20"/>
          <w:szCs w:val="20"/>
        </w:rPr>
        <w:t>Table S3. The top 144 known miRNAs differentially expressed in patient samples with fold changes&gt;2.0 and P-value of &lt;0.001</w:t>
      </w:r>
    </w:p>
    <w:tbl>
      <w:tblPr>
        <w:tblW w:w="85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7"/>
        <w:gridCol w:w="908"/>
        <w:gridCol w:w="900"/>
        <w:gridCol w:w="1266"/>
        <w:gridCol w:w="1266"/>
        <w:gridCol w:w="1356"/>
        <w:gridCol w:w="1266"/>
      </w:tblGrid>
      <w:tr>
        <w:trPr>
          <w:trHeight w:val="300" w:hRule="atLeast"/>
        </w:trPr>
        <w:tc>
          <w:tcPr>
            <w:tcW w:w="162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MicroRNA</w:t>
            </w:r>
          </w:p>
        </w:tc>
        <w:tc>
          <w:tcPr>
            <w:tcW w:w="9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Control reads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Patient reads</w:t>
            </w:r>
          </w:p>
        </w:tc>
        <w:tc>
          <w:tcPr>
            <w:tcW w:w="126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Control percent</w:t>
            </w:r>
          </w:p>
        </w:tc>
        <w:tc>
          <w:tcPr>
            <w:tcW w:w="126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Patient percent</w:t>
            </w:r>
          </w:p>
        </w:tc>
        <w:tc>
          <w:tcPr>
            <w:tcW w:w="135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Fold changes</w:t>
            </w:r>
          </w:p>
        </w:tc>
        <w:tc>
          <w:tcPr>
            <w:tcW w:w="126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0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P-value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7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1723624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8.6827637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4.9165260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181a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32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5757375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8.4242624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63875841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12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9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.2761144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7.7238855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14589991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181b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5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4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.8688309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5.1311690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72547832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36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8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3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.3850311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4.6149688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49982433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342-3p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7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.7731638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0.2268361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05735959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92a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3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45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.5055918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6.4944081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25430682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10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58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15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.6074004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4.3925995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9051211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10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5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20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.0443544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6.9556455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2623554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10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3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6.7845369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.2154630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023455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23a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7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3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8.8372734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.1627265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6843554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142-3p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76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3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0.7213714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.2786285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3882929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27a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1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.4787152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.5212847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2731439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45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398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4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5.1661238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.8338761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7417578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199b-3p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3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8.757904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242095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2666021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144*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3.68964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31035899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673538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14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5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.9252267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07477327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4247864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22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23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1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6.4382630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56173691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693281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14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1.2018392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79816077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9646911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01E-301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let-7d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11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.5918616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7.4081383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682506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2E-299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19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3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.1421894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9.8578105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31760902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27E-263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181a*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2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75603114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0.2439688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25006977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73E-261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130b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5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.1167087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4.8832912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61519658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2E-245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37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6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.3683100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.6316899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40503079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65E-245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42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9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5.0111022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.9888977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7631694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57E-224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30e*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9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0.8426927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.1573072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3697017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72E-206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148a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.84562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.15437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2181234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73E-203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12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7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30514327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6.6948567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.2558744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39E-190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223*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8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5.0012337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.9987662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33311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92E-170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486-5p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4.2213508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.7786491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8734737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40E-158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9*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0135630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.698643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0.833114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17E-150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335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9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0.8196718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18032818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0108303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92E-148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92a-1*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32817967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.6718203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.1044012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37E-144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199b-5p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.8866827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11331720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428976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6E-141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20a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1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.2003140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.7996859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42462070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82E-140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374a*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4.7547650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.2452349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7987466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48E-127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1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2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.7296083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9.2703916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25419051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12E-123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19b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6.8526004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.1473995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0119214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0E-109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542-3p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8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.7940585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.2059414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2258268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71E-95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130a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9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9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.3813048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3.6186951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79056307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71E-93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181d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.0109354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4.9890645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99825108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95E-82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499-5p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.8289090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.1710909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31098215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00E-81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30a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5.1179667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.8820332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7484009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32E-77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17*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9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.0713684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8.9286315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74577625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66E-76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59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.0592585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3.9407414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22693753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33E-74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181c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.0664472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2.9335527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85945033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4E-65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1295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#DIV/0!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1E-64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193b*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0918370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8.5908162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9.9630684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6E-59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582-5p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7.3915916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60840830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678268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31E-59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let-7c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6.7422318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.2577681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0306348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5E-58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181a-2*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37762604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0.6223739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66367964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29E-58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10a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3.3117733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68822660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7167612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64E-55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25*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9180147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8.0819852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39065918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5E-52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425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.5620781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.4379218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1719182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80E-45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12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#DIV/0!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78E-44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532-5p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5.1496794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.8503205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7440254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86E-43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548a-3p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67587459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0.3241254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33498306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30E-42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124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4856106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8.9514389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4.3687900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9E-41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450a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.9609402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.0390597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7059637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1E-40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338-3p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6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.6801887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.3198112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2428708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0E-39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127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8.2386879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6131207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792890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69E-37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let-7e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.5798219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.4201780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38218289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45E-37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143*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7.7537928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.2462071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3955188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16E-33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145*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8.9578691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4213083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053105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13E-33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130b*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.4074371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3.5925628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09479709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5E-32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61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3.8064180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19358192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660251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66E-29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145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8.7615431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384568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25398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5E-27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196b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7.6334550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36654492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423907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43E-27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342-5p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.8736166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9.1263833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79073663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79E-27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12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0.3949733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60502661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0625620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29E-27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99a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.4250842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57491572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4794248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58E-25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625*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18760002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6.8123999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.3715646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62E-24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193b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7557967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8.2244203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5.3196355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92E-24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62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.6959322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5.3040677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80460404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5E-23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20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9213944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.0078605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.7922837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79E-23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1274b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7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3.8954630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.1045369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5326305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8E-21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106a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.6897969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6.3102030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22122654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97E-20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18a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.8927338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.1072661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34529456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00E-20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34c-5p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8.3073982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9260175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72174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42E-20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127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3886367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2.6113632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.534296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6E-18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50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96E-18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.2105400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.7894599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67504650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0E-17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21*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9.3232749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.6767250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6066403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49E-17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320b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.2868293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.7131706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66477169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69E-17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30a*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7.9372350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6276495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106211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10E-16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582-3p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4E-14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24-2*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6.9072036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.0927963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5065260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18E-14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425*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.1328426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.8671573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8633105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33E-12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94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0.4723105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52768941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0531055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66E-12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548e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7.0182069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.9817930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9213183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5E-11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590-3p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7.6605587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.3394412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8765491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50E-11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365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4.7937872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20621272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5492145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72E-11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65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0.4744787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.5255212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426299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26E-11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625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.7650213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4.2349786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88123101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28E-11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181c*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.0445304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9.9554695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98889212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46E-11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19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5.2672027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.7327972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7278386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97E-11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221*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8.8462301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.1537698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5251235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3E-10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576-3p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.5226163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.4773836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2665346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6E-10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19a*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.3187849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6.6812150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50819241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91E-10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57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86872901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3.1312709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.558734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50E-10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106a*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.3873150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0.6126849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15801182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8E-09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190b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6.9857475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.0142524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4961361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51E-09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210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.5678521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4.4321478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4234936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57E-09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130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.6323992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7.3676007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41844450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98E-09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95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.2635667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4.7364332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9582692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6E-08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20b*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.3173095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.6826904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45931702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37E-08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500*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.2876312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9.7123687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30167780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97E-08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7-1*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.9360276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7.0639723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3618885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69E-08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130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98142908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7.0185709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.5409620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8E-07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66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2.2987437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70125620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8343836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30E-07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20a*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.613971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.386028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62135527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31E-07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65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6.3408939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.6591060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0991392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22E-07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42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.2969071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7.7030928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9627171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99E-07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125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#DIV/0!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26E-07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886-3p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5.3115370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.6884629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7217440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5E-06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550*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4.974686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02531329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5291213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7E-06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30d*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.8851393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0.1148606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02888101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14E-06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450b-3p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4.46149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53850100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5863236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71E-06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19b-1*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#DIV/0!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38E-06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13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#DIV/0!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38E-06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18b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.6545756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.3454243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61603812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5E-05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335*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.5067556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6.4932443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25409620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8E-05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501-3p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.098124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7.901875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52527089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26E-05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27b*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.1910780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8.8089219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71896709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72E-05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18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#DIV/0!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99E-05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45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.7134713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.2865286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1415769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72E-05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505*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.7413193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1.2586806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47931139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90E-05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548j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.6698351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7.3301648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6092759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49E-05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574-3p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9.5043023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.4956976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1726472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13E-05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64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.5158546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.4841453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63426835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30E-05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23b*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.4215242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7.5784757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05054178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02E-05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345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9.7408676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.2591323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3387949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29E-05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57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87220753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.1277924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.5245772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37E-05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18a*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87220753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.1277924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.5245772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37E-05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58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3.0399762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96002376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7480680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126975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140-5p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8.683016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316983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2761161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137059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94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.5304317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.4695682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38633721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255978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15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#DIV/0!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302427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505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.8917850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.1082149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7189670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321308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628-5p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.7994367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.2005632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2250230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463336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1255a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9.8559067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.1440932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522555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468936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574-5p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7.3647431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.6352568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4462649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498687</w:t>
            </w:r>
          </w:p>
        </w:tc>
      </w:tr>
      <w:tr>
        <w:trPr>
          <w:trHeight w:val="285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125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.3331512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9.6668487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67758988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846081</w:t>
            </w:r>
          </w:p>
        </w:tc>
      </w:tr>
      <w:tr>
        <w:trPr>
          <w:trHeight w:val="300" w:hRule="atLeast"/>
        </w:trPr>
        <w:tc>
          <w:tcPr>
            <w:tcW w:w="16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-miR-200a</w:t>
            </w:r>
          </w:p>
        </w:tc>
        <w:tc>
          <w:tcPr>
            <w:tcW w:w="9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</w:t>
            </w:r>
          </w:p>
        </w:tc>
        <w:tc>
          <w:tcPr>
            <w:tcW w:w="12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.84877195</w:t>
            </w:r>
          </w:p>
        </w:tc>
        <w:tc>
          <w:tcPr>
            <w:tcW w:w="12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9.15122805</w:t>
            </w:r>
          </w:p>
        </w:tc>
        <w:tc>
          <w:tcPr>
            <w:tcW w:w="13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796445576</w:t>
            </w:r>
          </w:p>
        </w:tc>
        <w:tc>
          <w:tcPr>
            <w:tcW w:w="12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88221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firstLine="118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3T10:31:00Z</dcterms:created>
  <dc:creator>mtt</dc:creator>
  <dc:description/>
  <cp:keywords/>
  <dc:language>en-US</dc:language>
  <cp:lastModifiedBy>mtt</cp:lastModifiedBy>
  <dcterms:modified xsi:type="dcterms:W3CDTF">2009-06-13T10:33:00Z</dcterms:modified>
  <cp:revision>1</cp:revision>
  <dc:subject/>
  <dc:title>Table S3</dc:title>
</cp:coreProperties>
</file>